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E3D" w:rsidRPr="00FC0E3D" w:rsidRDefault="00FC0E3D" w:rsidP="001D3424">
      <w:pPr>
        <w:pStyle w:val="Heading2"/>
        <w:ind w:left="1080"/>
        <w:rPr>
          <w:lang w:val="en-US"/>
        </w:rPr>
      </w:pPr>
      <w:bookmarkStart w:id="0" w:name="_GoBack"/>
      <w:bookmarkEnd w:id="0"/>
      <w:r w:rsidRPr="00FC0E3D">
        <w:rPr>
          <w:lang w:val="en-US"/>
        </w:rPr>
        <w:t xml:space="preserve">Supplementary Table </w:t>
      </w:r>
      <w:r w:rsidR="009747A3">
        <w:rPr>
          <w:lang w:val="en-US"/>
        </w:rPr>
        <w:t>3</w:t>
      </w:r>
      <w:r w:rsidRPr="00FC0E3D">
        <w:rPr>
          <w:lang w:val="en-US"/>
        </w:rPr>
        <w:t>:  Predicted means/standard deviations (SD)</w:t>
      </w:r>
      <w:r w:rsidR="00986745">
        <w:rPr>
          <w:lang w:val="en-US"/>
        </w:rPr>
        <w:t xml:space="preserve"> of </w:t>
      </w:r>
      <w:r w:rsidRPr="00FC0E3D">
        <w:rPr>
          <w:lang w:val="en-US"/>
        </w:rPr>
        <w:t xml:space="preserve">estimated travel time and cost </w:t>
      </w:r>
      <w:r w:rsidR="00986745">
        <w:rPr>
          <w:lang w:val="en-US"/>
        </w:rPr>
        <w:t xml:space="preserve">by </w:t>
      </w:r>
      <w:r w:rsidRPr="00FC0E3D">
        <w:rPr>
          <w:lang w:val="en-US"/>
        </w:rPr>
        <w:t>provid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440"/>
        <w:gridCol w:w="688"/>
        <w:gridCol w:w="622"/>
        <w:gridCol w:w="688"/>
        <w:gridCol w:w="521"/>
        <w:gridCol w:w="688"/>
        <w:gridCol w:w="521"/>
        <w:gridCol w:w="688"/>
        <w:gridCol w:w="622"/>
        <w:gridCol w:w="688"/>
        <w:gridCol w:w="622"/>
      </w:tblGrid>
      <w:tr w:rsidR="00F748EF" w:rsidRPr="00F748EF" w:rsidTr="0055515F">
        <w:trPr>
          <w:trHeight w:val="144"/>
          <w:jc w:val="center"/>
        </w:trPr>
        <w:tc>
          <w:tcPr>
            <w:tcW w:w="5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NDA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Pharmacis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Publ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ivate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Poole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travel time to the provider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acute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17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43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Kanpur Deh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travel time to the provider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acute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32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41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Pratapga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travel time to the provider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acute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48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Vaish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travel time to the provider (minu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acute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4</w:t>
            </w:r>
          </w:p>
        </w:tc>
      </w:tr>
      <w:tr w:rsidR="00F748EF" w:rsidRPr="00F748EF" w:rsidTr="0055515F">
        <w:trPr>
          <w:trHeight w:val="144"/>
          <w:jc w:val="center"/>
        </w:trPr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8EF" w:rsidRPr="00F748EF" w:rsidRDefault="00F748EF" w:rsidP="00F748EF">
            <w:pPr>
              <w:spacing w:after="0" w:line="240" w:lineRule="auto"/>
              <w:ind w:firstLineChars="100" w:firstLine="200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 cost for first visit (in INR) for chronic il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48EF" w:rsidRPr="00F748EF" w:rsidRDefault="00F748EF" w:rsidP="00F748E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F748EF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25</w:t>
            </w:r>
          </w:p>
        </w:tc>
      </w:tr>
    </w:tbl>
    <w:p w:rsidR="00FC0E3D" w:rsidRPr="00FC0E3D" w:rsidRDefault="00FC0E3D" w:rsidP="00FC0E3D">
      <w:pPr>
        <w:rPr>
          <w:lang w:val="en-US"/>
        </w:rPr>
      </w:pPr>
    </w:p>
    <w:p w:rsidR="00FC0E3D" w:rsidRPr="00FC0E3D" w:rsidRDefault="00FC0E3D" w:rsidP="00FC0E3D">
      <w:pPr>
        <w:rPr>
          <w:lang w:val="en-US"/>
        </w:rPr>
      </w:pPr>
    </w:p>
    <w:p w:rsidR="005A5348" w:rsidRPr="00FC0E3D" w:rsidRDefault="005A5348"/>
    <w:sectPr w:rsidR="005A5348" w:rsidRPr="00FC0E3D" w:rsidSect="00FC0E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E3D"/>
    <w:rsid w:val="000125D3"/>
    <w:rsid w:val="000940EC"/>
    <w:rsid w:val="00102E15"/>
    <w:rsid w:val="00106317"/>
    <w:rsid w:val="001911C8"/>
    <w:rsid w:val="001B2D9F"/>
    <w:rsid w:val="001D3424"/>
    <w:rsid w:val="001F3430"/>
    <w:rsid w:val="001F4944"/>
    <w:rsid w:val="00207BAB"/>
    <w:rsid w:val="002101FE"/>
    <w:rsid w:val="0023712C"/>
    <w:rsid w:val="002610A6"/>
    <w:rsid w:val="00262F39"/>
    <w:rsid w:val="002D1AF2"/>
    <w:rsid w:val="002D289E"/>
    <w:rsid w:val="002F6F49"/>
    <w:rsid w:val="00306B5B"/>
    <w:rsid w:val="003343DE"/>
    <w:rsid w:val="003765D7"/>
    <w:rsid w:val="00386E28"/>
    <w:rsid w:val="003A7D56"/>
    <w:rsid w:val="003B4435"/>
    <w:rsid w:val="003B7500"/>
    <w:rsid w:val="003F16EE"/>
    <w:rsid w:val="00430D02"/>
    <w:rsid w:val="00444C84"/>
    <w:rsid w:val="00446D3E"/>
    <w:rsid w:val="00461D89"/>
    <w:rsid w:val="00487AC0"/>
    <w:rsid w:val="00496298"/>
    <w:rsid w:val="004C5EF7"/>
    <w:rsid w:val="004F5C7B"/>
    <w:rsid w:val="005066C9"/>
    <w:rsid w:val="00530CBA"/>
    <w:rsid w:val="00532EFF"/>
    <w:rsid w:val="0055515F"/>
    <w:rsid w:val="00592B95"/>
    <w:rsid w:val="005963F7"/>
    <w:rsid w:val="00597363"/>
    <w:rsid w:val="005A5348"/>
    <w:rsid w:val="005F467F"/>
    <w:rsid w:val="0066435B"/>
    <w:rsid w:val="00686857"/>
    <w:rsid w:val="006B0BCD"/>
    <w:rsid w:val="006D0660"/>
    <w:rsid w:val="00710058"/>
    <w:rsid w:val="007A7CDD"/>
    <w:rsid w:val="007C075C"/>
    <w:rsid w:val="007D4743"/>
    <w:rsid w:val="00805A6C"/>
    <w:rsid w:val="00817C83"/>
    <w:rsid w:val="00830FBB"/>
    <w:rsid w:val="008C5BB7"/>
    <w:rsid w:val="008F781C"/>
    <w:rsid w:val="009747A3"/>
    <w:rsid w:val="00986745"/>
    <w:rsid w:val="009C63CA"/>
    <w:rsid w:val="009D3BA6"/>
    <w:rsid w:val="009E6E62"/>
    <w:rsid w:val="00A20184"/>
    <w:rsid w:val="00A31C92"/>
    <w:rsid w:val="00A3608B"/>
    <w:rsid w:val="00A51FB0"/>
    <w:rsid w:val="00A57FE5"/>
    <w:rsid w:val="00AD5D58"/>
    <w:rsid w:val="00B330D8"/>
    <w:rsid w:val="00BA7084"/>
    <w:rsid w:val="00BB3E1F"/>
    <w:rsid w:val="00C2596A"/>
    <w:rsid w:val="00C672A0"/>
    <w:rsid w:val="00CD0EC0"/>
    <w:rsid w:val="00CF0682"/>
    <w:rsid w:val="00D260AE"/>
    <w:rsid w:val="00D328DC"/>
    <w:rsid w:val="00D368B8"/>
    <w:rsid w:val="00D96D7D"/>
    <w:rsid w:val="00DF246D"/>
    <w:rsid w:val="00E341EA"/>
    <w:rsid w:val="00E65948"/>
    <w:rsid w:val="00EA5298"/>
    <w:rsid w:val="00EB2041"/>
    <w:rsid w:val="00EB2A57"/>
    <w:rsid w:val="00ED0C6E"/>
    <w:rsid w:val="00EE6818"/>
    <w:rsid w:val="00F115DD"/>
    <w:rsid w:val="00F21BAC"/>
    <w:rsid w:val="00F35E5B"/>
    <w:rsid w:val="00F748EF"/>
    <w:rsid w:val="00F915C5"/>
    <w:rsid w:val="00F93CB4"/>
    <w:rsid w:val="00FC0E3D"/>
    <w:rsid w:val="00FC480B"/>
    <w:rsid w:val="00FD331A"/>
    <w:rsid w:val="00FD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C07D2C-D758-45B5-9332-A328CAD32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E3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4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C0E3D"/>
    <w:pPr>
      <w:spacing w:line="240" w:lineRule="auto"/>
    </w:pPr>
    <w:rPr>
      <w:b/>
      <w:bCs/>
      <w:color w:val="4F81BD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D34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1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meq Azfar Raza</dc:creator>
  <cp:lastModifiedBy>Wameq Raza</cp:lastModifiedBy>
  <cp:revision>17</cp:revision>
  <dcterms:created xsi:type="dcterms:W3CDTF">2013-10-23T15:31:00Z</dcterms:created>
  <dcterms:modified xsi:type="dcterms:W3CDTF">2015-10-14T10:14:00Z</dcterms:modified>
</cp:coreProperties>
</file>